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color w:val="000000"/>
        </w:rPr>
        <w:t xml:space="preserve">Table S1. Candidate Covariates and Claims Codes </w:t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tbl>
      <w:tblPr>
        <w:tblW w:w="143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8"/>
        <w:gridCol w:w="3270"/>
        <w:gridCol w:w="1853"/>
        <w:gridCol w:w="1820"/>
        <w:gridCol w:w="1232"/>
        <w:gridCol w:w="1100"/>
        <w:gridCol w:w="1130"/>
      </w:tblGrid>
      <w:tr>
        <w:trPr>
          <w:trHeight w:val="600" w:hRule="atLeast"/>
        </w:trPr>
        <w:tc>
          <w:tcPr>
            <w:tcW w:w="3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edictor Variable</w:t>
            </w:r>
          </w:p>
        </w:tc>
        <w:tc>
          <w:tcPr>
            <w:tcW w:w="3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ime period searched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ource File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CD-9 Diagnosis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CD-9 Procedure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PT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venue Center</w:t>
            </w:r>
          </w:p>
        </w:tc>
      </w:tr>
      <w:tr>
        <w:trPr>
          <w:trHeight w:val="60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mographic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 diagnosis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ominator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</w:tr>
      <w:tr>
        <w:trPr>
          <w:trHeight w:val="60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ce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 diagnosis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ominator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</w:tr>
      <w:tr>
        <w:trPr>
          <w:trHeight w:val="60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xtent of disease at diagnosis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illary LN involvement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mos before to 3 mos after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3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</w:tr>
      <w:tr>
        <w:trPr>
          <w:trHeight w:val="2502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static disease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mos before to 3 mos after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2, 1965-6, 197, 1970, 1971, 1972, 1973, 1974, 1975, 1976, 1977, 1978, 198, 1980, 1981, 1982, 1983, 1984, 1985, 1986, 1987, 1988, 19881, 19882, 19889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</w:tr>
      <w:tr>
        <w:trPr>
          <w:trHeight w:val="60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ncer treatment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. visits to surgeon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 the year after diagnosis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rier claims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</w:tr>
      <w:tr>
        <w:trPr>
          <w:trHeight w:val="60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. visits to medical oncologist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 the year after diagnosis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rier claims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</w:tr>
      <w:tr>
        <w:trPr>
          <w:trHeight w:val="60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. visits to radiation oncologist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 the year after diagnosis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rier claims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</w:tr>
      <w:tr>
        <w:trPr>
          <w:trHeight w:val="2502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aging (CT, MRI, PET, or bone scan)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 the 3 months after diagnosis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01, 8703, 8741, 8891, 8896, 8874, 9218, 921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450, 70460, 70470, 70551-3, 71250, 71260, 71270, 72192-4, 74150, 74160, 74170, 76700, 78315, 78320, 78812-6, G0213-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</w:tr>
      <w:tr>
        <w:trPr>
          <w:trHeight w:val="60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iation therapy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 the 9 months after diagnosis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580, V661, V67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21-7, 922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401-77525, 77761-7779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30, 0333</w:t>
            </w:r>
          </w:p>
        </w:tc>
      </w:tr>
      <w:tr>
        <w:trPr>
          <w:trHeight w:val="60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east conserving surgery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 the 9 months after diagnosis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20-3,852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10, 19120, 19125, 19160, 1916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</w:tr>
      <w:tr>
        <w:trPr>
          <w:trHeight w:val="60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tectomy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 the 9 months after diagnosis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41-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80, 19182, 19200, 19220, 1924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</w:tr>
      <w:tr>
        <w:trPr>
          <w:trHeight w:val="60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illary LN dissection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mos before to 1 year after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3, 4051, 8543, 854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740, 38745, 19162, 19200, 19220, 1924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</w:tr>
      <w:tr>
        <w:trPr>
          <w:trHeight w:val="60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therapy (any agent)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 the 9 months after diagnosis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581, V662, V672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2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400-96549, J9000-9, Q0083-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31, 0332, 0335</w:t>
            </w:r>
          </w:p>
        </w:tc>
      </w:tr>
      <w:tr>
        <w:trPr>
          <w:trHeight w:val="60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Doxorubicin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9000-1, J918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</w:tr>
      <w:tr>
        <w:trPr>
          <w:trHeight w:val="60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Paclitaxel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9170, J926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</w:tr>
      <w:tr>
        <w:trPr>
          <w:trHeight w:val="600" w:hRule="atLeast"/>
        </w:trPr>
        <w:tc>
          <w:tcPr>
            <w:tcW w:w="724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eventive care and interaction with healthcare system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. physician visits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 the year prior to diagnosis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</w:tr>
      <w:tr>
        <w:trPr>
          <w:trHeight w:val="90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eening mammography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 the year prior to diagnosis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7611, V7612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37, 873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055-6, 77058-9, 76090-2, G0202, G0204, G020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01, 0403</w:t>
            </w:r>
          </w:p>
        </w:tc>
      </w:tr>
      <w:tr>
        <w:trPr>
          <w:trHeight w:val="60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fluenza vaccine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 the year prior to diagnosis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048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658, G000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</w:tr>
      <w:tr>
        <w:trPr>
          <w:trHeight w:val="60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ral health status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y hospital admission</w:t>
            </w:r>
          </w:p>
        </w:tc>
        <w:tc>
          <w:tcPr>
            <w:tcW w:w="32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 the year after diagnosis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patient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</w:tr>
      <w:tr>
        <w:trPr>
          <w:trHeight w:val="600" w:hRule="atLeast"/>
        </w:trPr>
        <w:tc>
          <w:tcPr>
            <w:tcW w:w="3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rlson comorbidity score</w:t>
            </w:r>
          </w:p>
        </w:tc>
        <w:tc>
          <w:tcPr>
            <w:tcW w:w="3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 the year prior to diagnosis up to 1 month after diagnosis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 prior studie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</w:tr>
      <w:tr>
        <w:trPr>
          <w:trHeight w:val="600" w:hRule="atLeast"/>
        </w:trPr>
        <w:tc>
          <w:tcPr>
            <w:tcW w:w="14383" w:type="dxa"/>
            <w:gridSpan w:val="7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bbreviations: CPT Common Procedural Terminology; ICD-9 International Classification of Diseases, Ninth Revision; LN lymph node; mos months; No. number.</w:t>
            </w:r>
          </w:p>
        </w:tc>
      </w:tr>
      <w:tr>
        <w:trPr>
          <w:trHeight w:val="600" w:hRule="atLeast"/>
        </w:trPr>
        <w:tc>
          <w:tcPr>
            <w:tcW w:w="10921" w:type="dxa"/>
            <w:gridSpan w:val="4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a </w:t>
            </w:r>
            <w:r>
              <w:rPr>
                <w:rFonts w:cs="Arial" w:ascii="Arial" w:hAnsi="Arial"/>
                <w:sz w:val="16"/>
                <w:szCs w:val="16"/>
              </w:rPr>
              <w:t>Klabunde CN, Potosky AL, Legler JM, Warren JL. Development of a comorbidity index using physician claims data. J Clin Epidemiol 2000;53:1258-1267.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480"/>
        <w:rPr>
          <w:b/>
          <w:b/>
          <w:bCs/>
          <w:color w:val="000000"/>
        </w:rPr>
      </w:pPr>
      <w:r>
        <w:rPr>
          <w:b/>
          <w:bCs/>
          <w:color w:val="000000"/>
        </w:rPr>
        <w:t>Table S2. Prediction Equations. Parameter estimates for stage IV versus stages I-III disease and for stage I/II versus stage III disease.</w:t>
      </w:r>
    </w:p>
    <w:tbl>
      <w:tblPr>
        <w:tblW w:w="1465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5"/>
        <w:gridCol w:w="1722"/>
        <w:gridCol w:w="1518"/>
        <w:gridCol w:w="236"/>
        <w:gridCol w:w="3"/>
        <w:gridCol w:w="4081"/>
        <w:gridCol w:w="2700"/>
        <w:gridCol w:w="236"/>
        <w:gridCol w:w="3"/>
      </w:tblGrid>
      <w:tr>
        <w:trPr>
          <w:trHeight w:val="480" w:hRule="atLeast"/>
        </w:trPr>
        <w:tc>
          <w:tcPr>
            <w:tcW w:w="739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del to Predict Stage IV Disease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78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del to Predict Stage I/II Diseas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4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edictor Variable</w:t>
            </w:r>
          </w:p>
        </w:tc>
        <w:tc>
          <w:tcPr>
            <w:tcW w:w="32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rameter Estimate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edictor Variable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rameter Estimate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cept</w:t>
            </w:r>
          </w:p>
        </w:tc>
        <w:tc>
          <w:tcPr>
            <w:tcW w:w="32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49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cept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static disease</w:t>
            </w:r>
          </w:p>
        </w:tc>
        <w:tc>
          <w:tcPr>
            <w:tcW w:w="32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xillary LN involvement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xillary LN involvement</w:t>
            </w:r>
          </w:p>
        </w:tc>
        <w:tc>
          <w:tcPr>
            <w:tcW w:w="32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xillary LN dissection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xillary LN dissection</w:t>
            </w:r>
          </w:p>
        </w:tc>
        <w:tc>
          <w:tcPr>
            <w:tcW w:w="32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7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ck race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visits to surgeo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visits to surgeo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visits to medical oncologis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visits to medical oncologis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visits to radiation oncologis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visits to radiation oncologis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iation therapy</w:t>
            </w:r>
          </w:p>
        </w:tc>
        <w:tc>
          <w:tcPr>
            <w:tcW w:w="32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iation therapy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onserving surgery vs Mastectomy</w:t>
            </w:r>
          </w:p>
        </w:tc>
        <w:tc>
          <w:tcPr>
            <w:tcW w:w="32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9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onserving surgery vs Mastectomy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surgery vs Mastectomy</w:t>
            </w:r>
          </w:p>
        </w:tc>
        <w:tc>
          <w:tcPr>
            <w:tcW w:w="32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surgery vs Mastectomy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therapy (any agent)</w:t>
            </w:r>
          </w:p>
        </w:tc>
        <w:tc>
          <w:tcPr>
            <w:tcW w:w="32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therapy (any agent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physician visit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physician visit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reening mammography</w:t>
            </w:r>
          </w:p>
        </w:tc>
        <w:tc>
          <w:tcPr>
            <w:tcW w:w="32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3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reening mammography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luenza vaccine</w:t>
            </w:r>
          </w:p>
        </w:tc>
        <w:tc>
          <w:tcPr>
            <w:tcW w:w="32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luenza vaccine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hospital admission (for any cause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hospital admission (for any cause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rlson score: None vs Unknown</w:t>
            </w:r>
          </w:p>
        </w:tc>
        <w:tc>
          <w:tcPr>
            <w:tcW w:w="32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2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rlson score: None vs Unknown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rlson score: 1 vs Unknown</w:t>
            </w:r>
          </w:p>
        </w:tc>
        <w:tc>
          <w:tcPr>
            <w:tcW w:w="32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rlson score: 1 vs Unknown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4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rlson score: 2 or more vs Unknown</w:t>
            </w:r>
          </w:p>
        </w:tc>
        <w:tc>
          <w:tcPr>
            <w:tcW w:w="32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rlson score: 2 or more vs Unknown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7395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meter estimates shown for ease of applicability.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7395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l fit characteristics: R-square 0.13, Max-rescaled R-square 0.46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8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l fit characteristics: R-square 0.21, Max-rescaled R-square 0.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7631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l fit for single predictor: R-square 0.08, Max-rescaled R-square 0.26</w:t>
            </w:r>
          </w:p>
        </w:tc>
        <w:tc>
          <w:tcPr>
            <w:tcW w:w="7020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l fit for single predictor: R-square 0.12, Max-rescaled R-square 0.22</w:t>
            </w:r>
          </w:p>
        </w:tc>
      </w:tr>
      <w:tr>
        <w:trPr>
          <w:trHeight w:val="480" w:hRule="atLeast"/>
        </w:trPr>
        <w:tc>
          <w:tcPr>
            <w:tcW w:w="7395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bbreviations: LN lymph node; No. number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5877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Entered as continuous variables.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7395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 xml:space="preserve"> Parameter estimates for predicting Stage III disease = -(parameter estimate for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tage I/II disease).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color w:val="000000"/>
          <w:sz w:val="23"/>
          <w:szCs w:val="23"/>
        </w:rPr>
      </w:pPr>
      <w:r>
        <w:rPr>
          <w:b/>
          <w:bCs/>
          <w:color w:val="000000"/>
          <w:sz w:val="23"/>
          <w:szCs w:val="23"/>
        </w:rPr>
        <w:t>Table S3. Test Characteristics After Applying Prediction Equations on Validation Set Samples</w:t>
      </w:r>
    </w:p>
    <w:tbl>
      <w:tblPr>
        <w:tblW w:w="142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239"/>
        <w:gridCol w:w="1021"/>
        <w:gridCol w:w="1080"/>
        <w:gridCol w:w="900"/>
        <w:gridCol w:w="900"/>
        <w:gridCol w:w="261"/>
        <w:gridCol w:w="1179"/>
        <w:gridCol w:w="1440"/>
        <w:gridCol w:w="900"/>
        <w:gridCol w:w="900"/>
        <w:gridCol w:w="239"/>
        <w:gridCol w:w="1201"/>
        <w:gridCol w:w="1080"/>
        <w:gridCol w:w="900"/>
        <w:gridCol w:w="720"/>
      </w:tblGrid>
      <w:tr>
        <w:trPr>
          <w:trHeight w:val="48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90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alidation Set: Predicting Stage I/II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419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alidation Set: Predicting Stage III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90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alidation Set: Predicting Stage IV</w:t>
            </w:r>
          </w:p>
        </w:tc>
      </w:tr>
      <w:tr>
        <w:trPr>
          <w:trHeight w:val="48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bability Cutpoint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nsi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ecificit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PV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PV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nsitivit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ecificit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PV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PV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nsi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ecificit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PV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PV</w:t>
            </w:r>
          </w:p>
        </w:tc>
      </w:tr>
      <w:tr>
        <w:trPr>
          <w:trHeight w:val="48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</w:tr>
      <w:tr>
        <w:trPr>
          <w:trHeight w:val="48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</w:tr>
      <w:tr>
        <w:trPr>
          <w:trHeight w:val="48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</w:tr>
      <w:tr>
        <w:trPr>
          <w:trHeight w:val="48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</w:tr>
      <w:tr>
        <w:trPr>
          <w:trHeight w:val="48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</w:tr>
      <w:tr>
        <w:trPr>
          <w:trHeight w:val="48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</w:tr>
      <w:tr>
        <w:trPr>
          <w:trHeight w:val="48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</w:tr>
      <w:tr>
        <w:trPr>
          <w:trHeight w:val="48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</w:tr>
      <w:tr>
        <w:trPr>
          <w:trHeight w:val="48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</w:tr>
      <w:tr>
        <w:trPr>
          <w:trHeight w:val="48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5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</w:tr>
      <w:tr>
        <w:trPr>
          <w:trHeight w:val="48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5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</w:tr>
      <w:tr>
        <w:trPr>
          <w:trHeight w:val="48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</w:tr>
      <w:tr>
        <w:trPr>
          <w:trHeight w:val="48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</w:tr>
      <w:tr>
        <w:trPr>
          <w:trHeight w:val="48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</w:tr>
      <w:tr>
        <w:trPr>
          <w:trHeight w:val="48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</w:tr>
      <w:tr>
        <w:trPr>
          <w:trHeight w:val="48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</w:tr>
      <w:tr>
        <w:trPr>
          <w:trHeight w:val="48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</w:tr>
      <w:tr>
        <w:trPr>
          <w:trHeight w:val="48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</w:tr>
      <w:tr>
        <w:trPr>
          <w:trHeight w:val="480" w:hRule="atLeast"/>
        </w:trPr>
        <w:tc>
          <w:tcPr>
            <w:tcW w:w="4515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bbreviations:  NPV= negative predictive value, PPV= positive predictive valu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576" w:right="576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31T14:32:00Z</dcterms:created>
  <dc:creator>Grace Smith</dc:creator>
  <dc:description/>
  <cp:keywords/>
  <dc:language>en-US</dc:language>
  <cp:lastModifiedBy>BMC</cp:lastModifiedBy>
  <dcterms:modified xsi:type="dcterms:W3CDTF">2010-01-07T09:23:00Z</dcterms:modified>
  <cp:revision>10</cp:revision>
  <dc:subject/>
  <dc:title>Table 1</dc:title>
</cp:coreProperties>
</file>